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73F6" w:rsidRDefault="005B7142" w:rsidP="0081098C">
      <w:pPr>
        <w:keepNext/>
        <w:keepLines/>
        <w:spacing w:after="240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upplemental Materials</w:t>
      </w:r>
    </w:p>
    <w:p w:rsidR="005B7142" w:rsidRPr="00F24282" w:rsidRDefault="005B7142" w:rsidP="000A3EF2">
      <w:pPr>
        <w:keepNext/>
        <w:keepLines/>
        <w:spacing w:after="240"/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upplement </w:t>
      </w:r>
      <w:r w:rsidRPr="00F24282">
        <w:rPr>
          <w:rFonts w:asciiTheme="minorHAnsi" w:hAnsiTheme="minorHAnsi"/>
          <w:b/>
        </w:rPr>
        <w:t xml:space="preserve">Figure 1: </w:t>
      </w:r>
      <w:r w:rsidRPr="000A3EF2">
        <w:rPr>
          <w:rFonts w:asciiTheme="minorHAnsi" w:hAnsiTheme="minorHAnsi"/>
        </w:rPr>
        <w:t xml:space="preserve">Projected trends in childhood ETEC and </w:t>
      </w:r>
      <w:r w:rsidRPr="000A3EF2">
        <w:rPr>
          <w:rFonts w:asciiTheme="minorHAnsi" w:hAnsiTheme="minorHAnsi"/>
          <w:i/>
        </w:rPr>
        <w:t>Shigella</w:t>
      </w:r>
      <w:r w:rsidRPr="000A3EF2">
        <w:rPr>
          <w:rFonts w:asciiTheme="minorHAnsi" w:hAnsiTheme="minorHAnsi"/>
        </w:rPr>
        <w:t xml:space="preserve"> mortality among children under five in 79 LMICs by WHO region, 2020-2050.</w:t>
      </w:r>
      <w:r w:rsidR="00897E93">
        <w:rPr>
          <w:rFonts w:asciiTheme="minorHAnsi" w:hAnsiTheme="minorHAnsi"/>
          <w:noProof/>
          <w:lang w:val="en-IN" w:eastAsia="en-IN"/>
        </w:rPr>
        <w:drawing>
          <wp:inline distT="0" distB="0" distL="0" distR="0">
            <wp:extent cx="5644438" cy="73811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Fig1c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4036" cy="7393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142" w:rsidRPr="0081098C" w:rsidRDefault="005B7142" w:rsidP="000A3EF2">
      <w:pPr>
        <w:rPr>
          <w:rFonts w:asciiTheme="minorHAnsi" w:hAnsiTheme="minorHAnsi"/>
        </w:rPr>
      </w:pPr>
      <w:r w:rsidRPr="00F24282">
        <w:rPr>
          <w:rFonts w:asciiTheme="minorHAnsi" w:hAnsiTheme="minorHAnsi"/>
          <w:b/>
        </w:rPr>
        <w:br w:type="page"/>
      </w:r>
      <w:r>
        <w:rPr>
          <w:rFonts w:asciiTheme="minorHAnsi" w:hAnsiTheme="minorHAnsi"/>
          <w:b/>
        </w:rPr>
        <w:lastRenderedPageBreak/>
        <w:t xml:space="preserve">Supplement </w:t>
      </w:r>
      <w:r w:rsidRPr="00F24282">
        <w:rPr>
          <w:rFonts w:asciiTheme="minorHAnsi" w:hAnsiTheme="minorHAnsi"/>
          <w:b/>
        </w:rPr>
        <w:t xml:space="preserve">Figure 2: </w:t>
      </w:r>
      <w:r w:rsidRPr="000A3EF2">
        <w:rPr>
          <w:rFonts w:asciiTheme="minorHAnsi" w:hAnsiTheme="minorHAnsi"/>
        </w:rPr>
        <w:t>Projected trends in population of children under five in 79 LMICs by WHO region, 2020-2050.</w:t>
      </w:r>
    </w:p>
    <w:p w:rsidR="005B7142" w:rsidRPr="00F24282" w:rsidRDefault="005B7142" w:rsidP="005B7142">
      <w:pPr>
        <w:keepLines/>
        <w:spacing w:after="240"/>
        <w:rPr>
          <w:rFonts w:asciiTheme="minorHAnsi" w:hAnsiTheme="minorHAnsi"/>
        </w:rPr>
      </w:pPr>
      <w:r>
        <w:rPr>
          <w:rFonts w:asciiTheme="minorHAnsi" w:hAnsiTheme="minorHAnsi"/>
          <w:noProof/>
          <w:lang w:val="en-IN" w:eastAsia="en-IN"/>
        </w:rPr>
        <w:drawing>
          <wp:inline distT="0" distB="0" distL="0" distR="0">
            <wp:extent cx="5943600" cy="5486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 Fig2c.tif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7142" w:rsidRPr="00F24282" w:rsidRDefault="005B7142" w:rsidP="005B7142">
      <w:pPr>
        <w:spacing w:after="120"/>
        <w:rPr>
          <w:rFonts w:asciiTheme="minorHAnsi" w:hAnsiTheme="minorHAnsi"/>
          <w:b/>
        </w:rPr>
        <w:sectPr w:rsidR="005B7142" w:rsidRPr="00F24282" w:rsidSect="00DE532B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55E4B" w:rsidRDefault="00D55E4B" w:rsidP="006D5ED4">
      <w:pPr>
        <w:outlineLvl w:val="0"/>
      </w:pPr>
    </w:p>
    <w:sectPr w:rsidR="00D55E4B" w:rsidSect="00DE5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F56B4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F56B48" w16cid:durableId="2051CF63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5ED4" w:rsidRDefault="006D5ED4">
      <w:r>
        <w:separator/>
      </w:r>
    </w:p>
  </w:endnote>
  <w:endnote w:type="continuationSeparator" w:id="0">
    <w:p w:rsidR="006D5ED4" w:rsidRDefault="006D5E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182A" w:rsidRDefault="00593E7D" w:rsidP="00DE532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7182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7182A" w:rsidRDefault="0077182A" w:rsidP="00DE532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7182A" w:rsidRDefault="0077182A" w:rsidP="00DE532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5ED4" w:rsidRDefault="006D5ED4">
      <w:r>
        <w:separator/>
      </w:r>
    </w:p>
  </w:footnote>
  <w:footnote w:type="continuationSeparator" w:id="0">
    <w:p w:rsidR="006D5ED4" w:rsidRDefault="006D5ED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43526"/>
    <w:multiLevelType w:val="hybridMultilevel"/>
    <w:tmpl w:val="3F90D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903353"/>
    <w:multiLevelType w:val="hybridMultilevel"/>
    <w:tmpl w:val="725220E4"/>
    <w:lvl w:ilvl="0" w:tplc="D5A6CD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5459C2"/>
    <w:multiLevelType w:val="hybridMultilevel"/>
    <w:tmpl w:val="725220E4"/>
    <w:lvl w:ilvl="0" w:tplc="D5A6CD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0E2970"/>
    <w:multiLevelType w:val="hybridMultilevel"/>
    <w:tmpl w:val="CFA45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F71D3B"/>
    <w:multiLevelType w:val="hybridMultilevel"/>
    <w:tmpl w:val="1ECAA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FE1587"/>
    <w:multiLevelType w:val="hybridMultilevel"/>
    <w:tmpl w:val="1930C5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995669"/>
    <w:multiLevelType w:val="hybridMultilevel"/>
    <w:tmpl w:val="76122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116E7C"/>
    <w:multiLevelType w:val="hybridMultilevel"/>
    <w:tmpl w:val="EF6CC8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55F6079"/>
    <w:multiLevelType w:val="hybridMultilevel"/>
    <w:tmpl w:val="999A5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8F3D20"/>
    <w:multiLevelType w:val="multilevel"/>
    <w:tmpl w:val="8856B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4612AEA"/>
    <w:multiLevelType w:val="hybridMultilevel"/>
    <w:tmpl w:val="3F1C6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84097F"/>
    <w:multiLevelType w:val="hybridMultilevel"/>
    <w:tmpl w:val="6A0E0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A027269"/>
    <w:multiLevelType w:val="hybridMultilevel"/>
    <w:tmpl w:val="D5220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5CA6882"/>
    <w:multiLevelType w:val="hybridMultilevel"/>
    <w:tmpl w:val="356CD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CB20F2"/>
    <w:multiLevelType w:val="hybridMultilevel"/>
    <w:tmpl w:val="2F4A8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D952FF5"/>
    <w:multiLevelType w:val="hybridMultilevel"/>
    <w:tmpl w:val="F2F42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060826"/>
    <w:multiLevelType w:val="hybridMultilevel"/>
    <w:tmpl w:val="938E4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1"/>
  </w:num>
  <w:num w:numId="4">
    <w:abstractNumId w:val="13"/>
  </w:num>
  <w:num w:numId="5">
    <w:abstractNumId w:val="16"/>
  </w:num>
  <w:num w:numId="6">
    <w:abstractNumId w:val="15"/>
  </w:num>
  <w:num w:numId="7">
    <w:abstractNumId w:val="10"/>
  </w:num>
  <w:num w:numId="8">
    <w:abstractNumId w:val="1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0"/>
  </w:num>
  <w:num w:numId="14">
    <w:abstractNumId w:val="7"/>
  </w:num>
  <w:num w:numId="15">
    <w:abstractNumId w:val="1"/>
  </w:num>
  <w:num w:numId="16">
    <w:abstractNumId w:val="2"/>
  </w:num>
  <w:num w:numId="17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nderson,John D">
    <w15:presenceInfo w15:providerId="AD" w15:userId="S::j5anders@ufl.edu::e5a9be5b-7ac6-4d2d-9558-7d0a46d5504d"/>
  </w15:person>
  <w15:person w15:author="Muhib, Farzana">
    <w15:presenceInfo w15:providerId="AD" w15:userId="S-1-5-21-1559300689-131104032-281947949-162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B7142"/>
    <w:rsid w:val="000000E9"/>
    <w:rsid w:val="000004D5"/>
    <w:rsid w:val="00010495"/>
    <w:rsid w:val="000205A5"/>
    <w:rsid w:val="00031F80"/>
    <w:rsid w:val="000376F4"/>
    <w:rsid w:val="000378F0"/>
    <w:rsid w:val="0004540B"/>
    <w:rsid w:val="00063AA0"/>
    <w:rsid w:val="00070D0C"/>
    <w:rsid w:val="00070F31"/>
    <w:rsid w:val="000810CD"/>
    <w:rsid w:val="00085869"/>
    <w:rsid w:val="00091E36"/>
    <w:rsid w:val="000A1E09"/>
    <w:rsid w:val="000A3EF2"/>
    <w:rsid w:val="000C0803"/>
    <w:rsid w:val="000C4689"/>
    <w:rsid w:val="000C6871"/>
    <w:rsid w:val="000D47A5"/>
    <w:rsid w:val="000D520E"/>
    <w:rsid w:val="000D63B9"/>
    <w:rsid w:val="000D66EA"/>
    <w:rsid w:val="000E1091"/>
    <w:rsid w:val="000E2270"/>
    <w:rsid w:val="000E2DC5"/>
    <w:rsid w:val="000F04F3"/>
    <w:rsid w:val="000F26AF"/>
    <w:rsid w:val="00106071"/>
    <w:rsid w:val="0011023F"/>
    <w:rsid w:val="00114C32"/>
    <w:rsid w:val="001269B5"/>
    <w:rsid w:val="00133789"/>
    <w:rsid w:val="00133A70"/>
    <w:rsid w:val="00133A99"/>
    <w:rsid w:val="00135369"/>
    <w:rsid w:val="00136D68"/>
    <w:rsid w:val="00137E60"/>
    <w:rsid w:val="00150C4F"/>
    <w:rsid w:val="00150F08"/>
    <w:rsid w:val="00156372"/>
    <w:rsid w:val="00163075"/>
    <w:rsid w:val="001B67A6"/>
    <w:rsid w:val="001B6E8A"/>
    <w:rsid w:val="001C0C81"/>
    <w:rsid w:val="001E6FA4"/>
    <w:rsid w:val="002109F4"/>
    <w:rsid w:val="002243F0"/>
    <w:rsid w:val="002258F8"/>
    <w:rsid w:val="00226216"/>
    <w:rsid w:val="002273D0"/>
    <w:rsid w:val="00240A41"/>
    <w:rsid w:val="00243C59"/>
    <w:rsid w:val="0024611C"/>
    <w:rsid w:val="002504F7"/>
    <w:rsid w:val="00250C9B"/>
    <w:rsid w:val="00271E5F"/>
    <w:rsid w:val="00272A19"/>
    <w:rsid w:val="002803D2"/>
    <w:rsid w:val="0029077C"/>
    <w:rsid w:val="00293280"/>
    <w:rsid w:val="00293D6C"/>
    <w:rsid w:val="00294C75"/>
    <w:rsid w:val="002977A9"/>
    <w:rsid w:val="002A0254"/>
    <w:rsid w:val="002A2E0F"/>
    <w:rsid w:val="002A6907"/>
    <w:rsid w:val="002B1F98"/>
    <w:rsid w:val="002C2B4D"/>
    <w:rsid w:val="002C78FE"/>
    <w:rsid w:val="002E61C6"/>
    <w:rsid w:val="002E653E"/>
    <w:rsid w:val="002E7265"/>
    <w:rsid w:val="002F6A23"/>
    <w:rsid w:val="00303990"/>
    <w:rsid w:val="003251D9"/>
    <w:rsid w:val="00325325"/>
    <w:rsid w:val="00336A92"/>
    <w:rsid w:val="0033701C"/>
    <w:rsid w:val="00340093"/>
    <w:rsid w:val="00343075"/>
    <w:rsid w:val="00346BC5"/>
    <w:rsid w:val="00360D04"/>
    <w:rsid w:val="003667A2"/>
    <w:rsid w:val="003769C5"/>
    <w:rsid w:val="003835F7"/>
    <w:rsid w:val="00394909"/>
    <w:rsid w:val="003A4BE9"/>
    <w:rsid w:val="003C78B0"/>
    <w:rsid w:val="003D19C7"/>
    <w:rsid w:val="003D3B8A"/>
    <w:rsid w:val="003F3648"/>
    <w:rsid w:val="003F3770"/>
    <w:rsid w:val="0040751C"/>
    <w:rsid w:val="004079B2"/>
    <w:rsid w:val="00412638"/>
    <w:rsid w:val="00425BE6"/>
    <w:rsid w:val="00435930"/>
    <w:rsid w:val="00441B9E"/>
    <w:rsid w:val="00445768"/>
    <w:rsid w:val="0044585D"/>
    <w:rsid w:val="0045289E"/>
    <w:rsid w:val="00456646"/>
    <w:rsid w:val="00473222"/>
    <w:rsid w:val="004834FE"/>
    <w:rsid w:val="00485112"/>
    <w:rsid w:val="004851B0"/>
    <w:rsid w:val="004967A3"/>
    <w:rsid w:val="004B58CE"/>
    <w:rsid w:val="004B77F0"/>
    <w:rsid w:val="004C2A61"/>
    <w:rsid w:val="004C6A7F"/>
    <w:rsid w:val="004D5A49"/>
    <w:rsid w:val="004E08AB"/>
    <w:rsid w:val="004E0D51"/>
    <w:rsid w:val="004E4551"/>
    <w:rsid w:val="004E4FED"/>
    <w:rsid w:val="004E5556"/>
    <w:rsid w:val="004F2BEC"/>
    <w:rsid w:val="004F2FAC"/>
    <w:rsid w:val="004F3E01"/>
    <w:rsid w:val="004F585A"/>
    <w:rsid w:val="00523118"/>
    <w:rsid w:val="005257F3"/>
    <w:rsid w:val="00531B24"/>
    <w:rsid w:val="005335FA"/>
    <w:rsid w:val="0055518E"/>
    <w:rsid w:val="0057009D"/>
    <w:rsid w:val="00572EBD"/>
    <w:rsid w:val="0058188E"/>
    <w:rsid w:val="00583924"/>
    <w:rsid w:val="00583C83"/>
    <w:rsid w:val="005868F5"/>
    <w:rsid w:val="00591E57"/>
    <w:rsid w:val="00592311"/>
    <w:rsid w:val="00592DE3"/>
    <w:rsid w:val="00593E7D"/>
    <w:rsid w:val="00594C0A"/>
    <w:rsid w:val="00596554"/>
    <w:rsid w:val="005969A6"/>
    <w:rsid w:val="005A1FD2"/>
    <w:rsid w:val="005A3D9E"/>
    <w:rsid w:val="005A761A"/>
    <w:rsid w:val="005B2720"/>
    <w:rsid w:val="005B58F3"/>
    <w:rsid w:val="005B7142"/>
    <w:rsid w:val="005D635D"/>
    <w:rsid w:val="005D799D"/>
    <w:rsid w:val="005F3732"/>
    <w:rsid w:val="005F426D"/>
    <w:rsid w:val="005F6D9E"/>
    <w:rsid w:val="00602432"/>
    <w:rsid w:val="0060630D"/>
    <w:rsid w:val="00633F01"/>
    <w:rsid w:val="00635AF7"/>
    <w:rsid w:val="00636911"/>
    <w:rsid w:val="00644657"/>
    <w:rsid w:val="00646202"/>
    <w:rsid w:val="00646983"/>
    <w:rsid w:val="00652BE0"/>
    <w:rsid w:val="00653766"/>
    <w:rsid w:val="00655C3A"/>
    <w:rsid w:val="00657184"/>
    <w:rsid w:val="006618A6"/>
    <w:rsid w:val="006626EB"/>
    <w:rsid w:val="006713E7"/>
    <w:rsid w:val="006715F2"/>
    <w:rsid w:val="006778D0"/>
    <w:rsid w:val="006800FD"/>
    <w:rsid w:val="00685528"/>
    <w:rsid w:val="006978B5"/>
    <w:rsid w:val="006A1BD9"/>
    <w:rsid w:val="006A7893"/>
    <w:rsid w:val="006B0E37"/>
    <w:rsid w:val="006D5ED4"/>
    <w:rsid w:val="006E21AB"/>
    <w:rsid w:val="006E271C"/>
    <w:rsid w:val="006E6120"/>
    <w:rsid w:val="006E7E60"/>
    <w:rsid w:val="00705412"/>
    <w:rsid w:val="00705740"/>
    <w:rsid w:val="0071169C"/>
    <w:rsid w:val="00721101"/>
    <w:rsid w:val="007318AD"/>
    <w:rsid w:val="00732F77"/>
    <w:rsid w:val="00740345"/>
    <w:rsid w:val="00757E95"/>
    <w:rsid w:val="007617AE"/>
    <w:rsid w:val="0077182A"/>
    <w:rsid w:val="00775AFB"/>
    <w:rsid w:val="00795495"/>
    <w:rsid w:val="00795DDB"/>
    <w:rsid w:val="00796358"/>
    <w:rsid w:val="007A4F95"/>
    <w:rsid w:val="007A61B9"/>
    <w:rsid w:val="007B2DC6"/>
    <w:rsid w:val="007B68F8"/>
    <w:rsid w:val="007D00C0"/>
    <w:rsid w:val="007E6830"/>
    <w:rsid w:val="0081098C"/>
    <w:rsid w:val="00827632"/>
    <w:rsid w:val="00831B2A"/>
    <w:rsid w:val="00831F3D"/>
    <w:rsid w:val="00834944"/>
    <w:rsid w:val="00840F6F"/>
    <w:rsid w:val="008470B1"/>
    <w:rsid w:val="008642C0"/>
    <w:rsid w:val="00881F46"/>
    <w:rsid w:val="00897E93"/>
    <w:rsid w:val="008A4562"/>
    <w:rsid w:val="008A4B81"/>
    <w:rsid w:val="008B6F7C"/>
    <w:rsid w:val="008C0821"/>
    <w:rsid w:val="008E0D32"/>
    <w:rsid w:val="008E3E7B"/>
    <w:rsid w:val="00902456"/>
    <w:rsid w:val="00915D48"/>
    <w:rsid w:val="00916EE8"/>
    <w:rsid w:val="0092101E"/>
    <w:rsid w:val="009228EE"/>
    <w:rsid w:val="00925D72"/>
    <w:rsid w:val="009351A1"/>
    <w:rsid w:val="00941C93"/>
    <w:rsid w:val="00950698"/>
    <w:rsid w:val="00952214"/>
    <w:rsid w:val="00961FCE"/>
    <w:rsid w:val="0096266A"/>
    <w:rsid w:val="009644C0"/>
    <w:rsid w:val="0096644B"/>
    <w:rsid w:val="00975552"/>
    <w:rsid w:val="00980156"/>
    <w:rsid w:val="00991C91"/>
    <w:rsid w:val="009A22DC"/>
    <w:rsid w:val="009B059A"/>
    <w:rsid w:val="009B7C83"/>
    <w:rsid w:val="009B7DBD"/>
    <w:rsid w:val="009C6607"/>
    <w:rsid w:val="009E087A"/>
    <w:rsid w:val="009E1259"/>
    <w:rsid w:val="009E25DC"/>
    <w:rsid w:val="009E4EC2"/>
    <w:rsid w:val="009E5D9A"/>
    <w:rsid w:val="009F0B26"/>
    <w:rsid w:val="009F1CAB"/>
    <w:rsid w:val="009F20E9"/>
    <w:rsid w:val="009F4990"/>
    <w:rsid w:val="009F5831"/>
    <w:rsid w:val="00A00A08"/>
    <w:rsid w:val="00A0101E"/>
    <w:rsid w:val="00A03A5A"/>
    <w:rsid w:val="00A046D2"/>
    <w:rsid w:val="00A14DD5"/>
    <w:rsid w:val="00A14DE8"/>
    <w:rsid w:val="00A224AF"/>
    <w:rsid w:val="00A36198"/>
    <w:rsid w:val="00A42CA7"/>
    <w:rsid w:val="00A46D1F"/>
    <w:rsid w:val="00A50236"/>
    <w:rsid w:val="00A54A42"/>
    <w:rsid w:val="00A73A9A"/>
    <w:rsid w:val="00A74364"/>
    <w:rsid w:val="00A80269"/>
    <w:rsid w:val="00A84F7E"/>
    <w:rsid w:val="00A87F53"/>
    <w:rsid w:val="00A90954"/>
    <w:rsid w:val="00A90E45"/>
    <w:rsid w:val="00A95958"/>
    <w:rsid w:val="00AA5132"/>
    <w:rsid w:val="00AA66B9"/>
    <w:rsid w:val="00AB6E9F"/>
    <w:rsid w:val="00AE2FED"/>
    <w:rsid w:val="00AE7381"/>
    <w:rsid w:val="00B018C4"/>
    <w:rsid w:val="00B01F94"/>
    <w:rsid w:val="00B020BD"/>
    <w:rsid w:val="00B06573"/>
    <w:rsid w:val="00B113B7"/>
    <w:rsid w:val="00B2054B"/>
    <w:rsid w:val="00B20597"/>
    <w:rsid w:val="00B20E1E"/>
    <w:rsid w:val="00B227CA"/>
    <w:rsid w:val="00B24C20"/>
    <w:rsid w:val="00B2791D"/>
    <w:rsid w:val="00B32ED2"/>
    <w:rsid w:val="00B43426"/>
    <w:rsid w:val="00B56EB4"/>
    <w:rsid w:val="00B6197F"/>
    <w:rsid w:val="00B76E1C"/>
    <w:rsid w:val="00B811F0"/>
    <w:rsid w:val="00B91856"/>
    <w:rsid w:val="00B93F0D"/>
    <w:rsid w:val="00BB0E35"/>
    <w:rsid w:val="00BB0E6B"/>
    <w:rsid w:val="00BC3744"/>
    <w:rsid w:val="00BC37CE"/>
    <w:rsid w:val="00BC49E4"/>
    <w:rsid w:val="00BC50F7"/>
    <w:rsid w:val="00BC58A9"/>
    <w:rsid w:val="00BC6A1A"/>
    <w:rsid w:val="00BD0774"/>
    <w:rsid w:val="00BD3FB3"/>
    <w:rsid w:val="00BD6D9C"/>
    <w:rsid w:val="00BD7D78"/>
    <w:rsid w:val="00BE6885"/>
    <w:rsid w:val="00BF371E"/>
    <w:rsid w:val="00C0100B"/>
    <w:rsid w:val="00C0221D"/>
    <w:rsid w:val="00C053B4"/>
    <w:rsid w:val="00C140AA"/>
    <w:rsid w:val="00C14788"/>
    <w:rsid w:val="00C20CEF"/>
    <w:rsid w:val="00C20D2E"/>
    <w:rsid w:val="00C20F33"/>
    <w:rsid w:val="00C232D7"/>
    <w:rsid w:val="00C301B0"/>
    <w:rsid w:val="00C304AF"/>
    <w:rsid w:val="00C36CEF"/>
    <w:rsid w:val="00C37D7D"/>
    <w:rsid w:val="00C417D0"/>
    <w:rsid w:val="00C42989"/>
    <w:rsid w:val="00C4444E"/>
    <w:rsid w:val="00C47D81"/>
    <w:rsid w:val="00C52D75"/>
    <w:rsid w:val="00C55F46"/>
    <w:rsid w:val="00C62CC7"/>
    <w:rsid w:val="00C67743"/>
    <w:rsid w:val="00C76E33"/>
    <w:rsid w:val="00C77554"/>
    <w:rsid w:val="00C929E1"/>
    <w:rsid w:val="00C94B33"/>
    <w:rsid w:val="00CA00D0"/>
    <w:rsid w:val="00CA24B9"/>
    <w:rsid w:val="00CC4965"/>
    <w:rsid w:val="00CD1FE5"/>
    <w:rsid w:val="00CD77FB"/>
    <w:rsid w:val="00CE1A03"/>
    <w:rsid w:val="00CE57E9"/>
    <w:rsid w:val="00CF3966"/>
    <w:rsid w:val="00D213A1"/>
    <w:rsid w:val="00D22F1D"/>
    <w:rsid w:val="00D248FE"/>
    <w:rsid w:val="00D32683"/>
    <w:rsid w:val="00D36F0B"/>
    <w:rsid w:val="00D43279"/>
    <w:rsid w:val="00D50C0A"/>
    <w:rsid w:val="00D511D9"/>
    <w:rsid w:val="00D55E4B"/>
    <w:rsid w:val="00D65A13"/>
    <w:rsid w:val="00D729C8"/>
    <w:rsid w:val="00D760D1"/>
    <w:rsid w:val="00D873F6"/>
    <w:rsid w:val="00D93FEF"/>
    <w:rsid w:val="00D948EF"/>
    <w:rsid w:val="00DB7334"/>
    <w:rsid w:val="00DC3781"/>
    <w:rsid w:val="00DE532B"/>
    <w:rsid w:val="00DF0FE4"/>
    <w:rsid w:val="00DF1933"/>
    <w:rsid w:val="00DF5A5C"/>
    <w:rsid w:val="00E047AA"/>
    <w:rsid w:val="00E13289"/>
    <w:rsid w:val="00E152F0"/>
    <w:rsid w:val="00E16C2F"/>
    <w:rsid w:val="00E17586"/>
    <w:rsid w:val="00E24566"/>
    <w:rsid w:val="00E33FDC"/>
    <w:rsid w:val="00E64918"/>
    <w:rsid w:val="00E71892"/>
    <w:rsid w:val="00E74597"/>
    <w:rsid w:val="00E84663"/>
    <w:rsid w:val="00E84E86"/>
    <w:rsid w:val="00EB5698"/>
    <w:rsid w:val="00ED2ADB"/>
    <w:rsid w:val="00EF0DFB"/>
    <w:rsid w:val="00F0295C"/>
    <w:rsid w:val="00F2035D"/>
    <w:rsid w:val="00F25273"/>
    <w:rsid w:val="00F30E77"/>
    <w:rsid w:val="00F3112D"/>
    <w:rsid w:val="00F42271"/>
    <w:rsid w:val="00F5118D"/>
    <w:rsid w:val="00F5652E"/>
    <w:rsid w:val="00F6249C"/>
    <w:rsid w:val="00F647A4"/>
    <w:rsid w:val="00F64B56"/>
    <w:rsid w:val="00F67C6C"/>
    <w:rsid w:val="00F67DC0"/>
    <w:rsid w:val="00F703F7"/>
    <w:rsid w:val="00F7321E"/>
    <w:rsid w:val="00F735D5"/>
    <w:rsid w:val="00F844E6"/>
    <w:rsid w:val="00F86F3C"/>
    <w:rsid w:val="00FA0906"/>
    <w:rsid w:val="00FA4610"/>
    <w:rsid w:val="00FA5E78"/>
    <w:rsid w:val="00FB2D68"/>
    <w:rsid w:val="00FC30BE"/>
    <w:rsid w:val="00FC5996"/>
    <w:rsid w:val="00FC7938"/>
    <w:rsid w:val="00FD1489"/>
    <w:rsid w:val="00FD1595"/>
    <w:rsid w:val="00FD765C"/>
    <w:rsid w:val="00FE4CA8"/>
    <w:rsid w:val="00FF0AB6"/>
    <w:rsid w:val="00FF7D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FE4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5B7142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5B7142"/>
    <w:pPr>
      <w:ind w:left="720"/>
      <w:contextualSpacing/>
    </w:pPr>
    <w:rPr>
      <w:rFonts w:ascii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71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142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1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1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4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714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B7142"/>
  </w:style>
  <w:style w:type="character" w:styleId="PageNumber">
    <w:name w:val="page number"/>
    <w:basedOn w:val="DefaultParagraphFont"/>
    <w:unhideWhenUsed/>
    <w:rsid w:val="005B7142"/>
  </w:style>
  <w:style w:type="paragraph" w:styleId="Bibliography">
    <w:name w:val="Bibliography"/>
    <w:basedOn w:val="Normal"/>
    <w:next w:val="Normal"/>
    <w:uiPriority w:val="37"/>
    <w:unhideWhenUsed/>
    <w:rsid w:val="005B7142"/>
    <w:pPr>
      <w:tabs>
        <w:tab w:val="left" w:pos="500"/>
      </w:tabs>
      <w:ind w:left="504" w:hanging="504"/>
    </w:pPr>
    <w:rPr>
      <w:rFonts w:asciiTheme="minorHAnsi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5B7142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B7142"/>
  </w:style>
  <w:style w:type="paragraph" w:styleId="NormalWeb">
    <w:name w:val="Normal (Web)"/>
    <w:basedOn w:val="Normal"/>
    <w:uiPriority w:val="99"/>
    <w:semiHidden/>
    <w:unhideWhenUsed/>
    <w:rsid w:val="005B7142"/>
    <w:pPr>
      <w:spacing w:before="100" w:beforeAutospacing="1" w:after="100" w:afterAutospacing="1"/>
    </w:pPr>
    <w:rPr>
      <w:rFonts w:eastAsia="Times New Roman"/>
    </w:rPr>
  </w:style>
  <w:style w:type="character" w:styleId="PlaceholderText">
    <w:name w:val="Placeholder Text"/>
    <w:basedOn w:val="DefaultParagraphFont"/>
    <w:uiPriority w:val="99"/>
    <w:semiHidden/>
    <w:rsid w:val="005B7142"/>
    <w:rPr>
      <w:color w:val="808080"/>
    </w:rPr>
  </w:style>
  <w:style w:type="character" w:styleId="Emphasis">
    <w:name w:val="Emphasis"/>
    <w:basedOn w:val="DefaultParagraphFont"/>
    <w:uiPriority w:val="20"/>
    <w:qFormat/>
    <w:rsid w:val="005B7142"/>
    <w:rPr>
      <w:i/>
      <w:iCs/>
    </w:rPr>
  </w:style>
  <w:style w:type="paragraph" w:customStyle="1" w:styleId="Default">
    <w:name w:val="Default"/>
    <w:rsid w:val="005B71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styleId="Revision">
    <w:name w:val="Revision"/>
    <w:hidden/>
    <w:uiPriority w:val="99"/>
    <w:semiHidden/>
    <w:rsid w:val="005B7142"/>
  </w:style>
  <w:style w:type="table" w:customStyle="1" w:styleId="ListTable3Accent3">
    <w:name w:val="List Table 3 Accent 3"/>
    <w:basedOn w:val="TableNormal"/>
    <w:uiPriority w:val="48"/>
    <w:rsid w:val="005B7142"/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Body">
    <w:name w:val="Body"/>
    <w:rsid w:val="005B714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styleId="Hyperlink">
    <w:name w:val="Hyperlink"/>
    <w:basedOn w:val="DefaultParagraphFont"/>
    <w:uiPriority w:val="99"/>
    <w:unhideWhenUsed/>
    <w:rsid w:val="005B714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7142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5B714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B7142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7142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B714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B7142"/>
    <w:rPr>
      <w:rFonts w:ascii="Times New Roman" w:hAnsi="Times New Roman" w:cs="Times New Roman"/>
    </w:rPr>
  </w:style>
  <w:style w:type="character" w:customStyle="1" w:styleId="cit">
    <w:name w:val="cit"/>
    <w:basedOn w:val="DefaultParagraphFont"/>
    <w:rsid w:val="005B7142"/>
  </w:style>
  <w:style w:type="character" w:customStyle="1" w:styleId="doi">
    <w:name w:val="doi"/>
    <w:basedOn w:val="DefaultParagraphFont"/>
    <w:rsid w:val="005B7142"/>
  </w:style>
  <w:style w:type="character" w:customStyle="1" w:styleId="fm-citation-ids-label">
    <w:name w:val="fm-citation-ids-label"/>
    <w:basedOn w:val="DefaultParagraphFont"/>
    <w:rsid w:val="005B7142"/>
  </w:style>
  <w:style w:type="character" w:styleId="EndnoteReference">
    <w:name w:val="endnote reference"/>
    <w:basedOn w:val="DefaultParagraphFont"/>
    <w:uiPriority w:val="99"/>
    <w:semiHidden/>
    <w:unhideWhenUsed/>
    <w:rsid w:val="005B7142"/>
    <w:rPr>
      <w:vertAlign w:val="superscript"/>
    </w:rPr>
  </w:style>
  <w:style w:type="character" w:styleId="Strong">
    <w:name w:val="Strong"/>
    <w:basedOn w:val="DefaultParagraphFont"/>
    <w:uiPriority w:val="22"/>
    <w:qFormat/>
    <w:rsid w:val="005B714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B6E8A"/>
  </w:style>
  <w:style w:type="paragraph" w:customStyle="1" w:styleId="loaitem">
    <w:name w:val="loa__item"/>
    <w:basedOn w:val="Normal"/>
    <w:rsid w:val="00A42CA7"/>
    <w:pPr>
      <w:spacing w:before="100" w:beforeAutospacing="1" w:after="100" w:afterAutospacing="1"/>
    </w:pPr>
    <w:rPr>
      <w:rFonts w:eastAsia="Times New Roman"/>
    </w:rPr>
  </w:style>
  <w:style w:type="character" w:customStyle="1" w:styleId="article-headerpublish-datelabel">
    <w:name w:val="article-header__publish-date__label"/>
    <w:basedOn w:val="DefaultParagraphFont"/>
    <w:rsid w:val="00A42CA7"/>
  </w:style>
  <w:style w:type="character" w:customStyle="1" w:styleId="article-headerpublish-datevalue">
    <w:name w:val="article-header__publish-date__value"/>
    <w:basedOn w:val="DefaultParagraphFont"/>
    <w:rsid w:val="00A42CA7"/>
  </w:style>
  <w:style w:type="character" w:customStyle="1" w:styleId="article-headerdoi">
    <w:name w:val="article-header__doi"/>
    <w:basedOn w:val="DefaultParagraphFont"/>
    <w:rsid w:val="00A42CA7"/>
  </w:style>
  <w:style w:type="character" w:customStyle="1" w:styleId="article-headerdoilabel">
    <w:name w:val="article-header__doi__label"/>
    <w:basedOn w:val="DefaultParagraphFont"/>
    <w:rsid w:val="00A42C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42304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F9F151-60FA-495F-9596-7BCED5A32D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272</dc:creator>
  <cp:lastModifiedBy>0004272</cp:lastModifiedBy>
  <cp:revision>1</cp:revision>
  <dcterms:created xsi:type="dcterms:W3CDTF">2019-04-17T16:03:00Z</dcterms:created>
  <dcterms:modified xsi:type="dcterms:W3CDTF">2019-04-17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nhaQJDWx"/&gt;&lt;style id="http://www.zotero.org/styles/vaccin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